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1"/>
        <w:tblpPr w:leftFromText="141" w:rightFromText="141" w:horzAnchor="margin" w:tblpXSpec="center" w:tblpY="1003"/>
        <w:tblW w:w="0" w:type="auto"/>
        <w:tblLook w:val="04A0" w:firstRow="1" w:lastRow="0" w:firstColumn="1" w:lastColumn="0" w:noHBand="0" w:noVBand="1"/>
      </w:tblPr>
      <w:tblGrid>
        <w:gridCol w:w="3004"/>
        <w:gridCol w:w="1995"/>
        <w:gridCol w:w="2106"/>
        <w:gridCol w:w="2523"/>
      </w:tblGrid>
      <w:tr w:rsidR="009B07A1" w:rsidRPr="000241D1" w:rsidTr="009B07A1">
        <w:trPr>
          <w:trHeight w:val="333"/>
        </w:trPr>
        <w:tc>
          <w:tcPr>
            <w:tcW w:w="3004" w:type="dxa"/>
          </w:tcPr>
          <w:p w:rsidR="009B07A1" w:rsidRPr="000241D1" w:rsidRDefault="009B07A1" w:rsidP="004A1848">
            <w:pPr>
              <w:rPr>
                <w:rFonts w:ascii="Times New Roman" w:eastAsia="Calibri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0241D1">
              <w:rPr>
                <w:rFonts w:ascii="Times New Roman" w:eastAsia="Calibri" w:hAnsi="Times New Roman" w:cs="Times New Roman"/>
                <w:b/>
                <w:noProof w:val="0"/>
                <w:sz w:val="24"/>
                <w:szCs w:val="24"/>
                <w:lang w:val="en-US"/>
              </w:rPr>
              <w:t>Ingredient</w:t>
            </w:r>
          </w:p>
        </w:tc>
        <w:tc>
          <w:tcPr>
            <w:tcW w:w="1995" w:type="dxa"/>
          </w:tcPr>
          <w:p w:rsidR="009B07A1" w:rsidRPr="000241D1" w:rsidRDefault="009B07A1" w:rsidP="004A1848">
            <w:pPr>
              <w:rPr>
                <w:rFonts w:ascii="Times New Roman" w:eastAsia="Calibri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2106" w:type="dxa"/>
          </w:tcPr>
          <w:p w:rsidR="009B07A1" w:rsidRPr="000241D1" w:rsidRDefault="009B07A1" w:rsidP="009B07A1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  <w:r w:rsidRPr="000241D1">
              <w:rPr>
                <w:rFonts w:ascii="Times New Roman" w:eastAsia="Calibri" w:hAnsi="Times New Roman" w:cs="Times New Roman"/>
                <w:b/>
                <w:noProof w:val="0"/>
                <w:sz w:val="24"/>
                <w:szCs w:val="24"/>
                <w:lang w:val="en-US"/>
              </w:rPr>
              <w:t>Standard diet</w:t>
            </w:r>
          </w:p>
        </w:tc>
        <w:tc>
          <w:tcPr>
            <w:tcW w:w="2523" w:type="dxa"/>
          </w:tcPr>
          <w:p w:rsidR="009B07A1" w:rsidRPr="000241D1" w:rsidRDefault="009B07A1" w:rsidP="009B07A1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  <w:r w:rsidRPr="000241D1">
              <w:rPr>
                <w:rFonts w:ascii="Times New Roman" w:eastAsia="Calibri" w:hAnsi="Times New Roman" w:cs="Times New Roman"/>
                <w:b/>
                <w:noProof w:val="0"/>
                <w:sz w:val="24"/>
                <w:szCs w:val="24"/>
                <w:lang w:val="en-US"/>
              </w:rPr>
              <w:t>High protein diet</w:t>
            </w:r>
          </w:p>
        </w:tc>
      </w:tr>
      <w:tr w:rsidR="009B07A1" w:rsidRPr="000241D1" w:rsidTr="009B07A1">
        <w:trPr>
          <w:trHeight w:val="217"/>
        </w:trPr>
        <w:tc>
          <w:tcPr>
            <w:tcW w:w="3004" w:type="dxa"/>
          </w:tcPr>
          <w:p w:rsidR="009B07A1" w:rsidRPr="000241D1" w:rsidRDefault="009B07A1" w:rsidP="009B0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Maize meal</w:t>
            </w:r>
          </w:p>
        </w:tc>
        <w:tc>
          <w:tcPr>
            <w:tcW w:w="1995" w:type="dxa"/>
          </w:tcPr>
          <w:p w:rsidR="009B07A1" w:rsidRPr="000241D1" w:rsidRDefault="00E34679" w:rsidP="009B07A1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en-US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en-US"/>
              </w:rPr>
              <w:t>g/kg</w:t>
            </w:r>
          </w:p>
        </w:tc>
        <w:tc>
          <w:tcPr>
            <w:tcW w:w="2106" w:type="dxa"/>
          </w:tcPr>
          <w:p w:rsidR="009B07A1" w:rsidRPr="000241D1" w:rsidRDefault="00E34679" w:rsidP="009B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2523" w:type="dxa"/>
          </w:tcPr>
          <w:p w:rsidR="009B07A1" w:rsidRPr="000241D1" w:rsidRDefault="00E34679" w:rsidP="009B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9B07A1" w:rsidRPr="000241D1" w:rsidTr="009B07A1">
        <w:trPr>
          <w:trHeight w:val="316"/>
        </w:trPr>
        <w:tc>
          <w:tcPr>
            <w:tcW w:w="3004" w:type="dxa"/>
          </w:tcPr>
          <w:p w:rsidR="009B07A1" w:rsidRPr="000241D1" w:rsidRDefault="009B07A1" w:rsidP="009B0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Barley meal</w:t>
            </w:r>
          </w:p>
        </w:tc>
        <w:tc>
          <w:tcPr>
            <w:tcW w:w="1995" w:type="dxa"/>
          </w:tcPr>
          <w:p w:rsidR="009B07A1" w:rsidRPr="000241D1" w:rsidRDefault="009B07A1" w:rsidP="009B07A1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“</w:t>
            </w:r>
          </w:p>
        </w:tc>
        <w:tc>
          <w:tcPr>
            <w:tcW w:w="2106" w:type="dxa"/>
          </w:tcPr>
          <w:p w:rsidR="009B07A1" w:rsidRPr="000241D1" w:rsidRDefault="00E34679" w:rsidP="009B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523" w:type="dxa"/>
          </w:tcPr>
          <w:p w:rsidR="009B07A1" w:rsidRPr="000241D1" w:rsidRDefault="00E34679" w:rsidP="009B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9B07A1" w:rsidRPr="000241D1" w:rsidTr="009B07A1">
        <w:trPr>
          <w:trHeight w:val="316"/>
        </w:trPr>
        <w:tc>
          <w:tcPr>
            <w:tcW w:w="3004" w:type="dxa"/>
          </w:tcPr>
          <w:p w:rsidR="009B07A1" w:rsidRPr="000241D1" w:rsidRDefault="009B07A1" w:rsidP="009B0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Wheat soft bran</w:t>
            </w:r>
          </w:p>
        </w:tc>
        <w:tc>
          <w:tcPr>
            <w:tcW w:w="1995" w:type="dxa"/>
          </w:tcPr>
          <w:p w:rsidR="009B07A1" w:rsidRPr="000241D1" w:rsidRDefault="009B07A1" w:rsidP="009B07A1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“</w:t>
            </w:r>
          </w:p>
        </w:tc>
        <w:tc>
          <w:tcPr>
            <w:tcW w:w="2106" w:type="dxa"/>
          </w:tcPr>
          <w:p w:rsidR="009B07A1" w:rsidRPr="000241D1" w:rsidRDefault="00E34679" w:rsidP="009B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523" w:type="dxa"/>
          </w:tcPr>
          <w:p w:rsidR="009B07A1" w:rsidRPr="000241D1" w:rsidRDefault="00E34679" w:rsidP="009B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9B07A1" w:rsidRPr="000241D1" w:rsidTr="009B07A1">
        <w:trPr>
          <w:trHeight w:val="316"/>
        </w:trPr>
        <w:tc>
          <w:tcPr>
            <w:tcW w:w="3004" w:type="dxa"/>
          </w:tcPr>
          <w:p w:rsidR="009B07A1" w:rsidRPr="000241D1" w:rsidRDefault="009B07A1" w:rsidP="009B0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Soybean meal 44%</w:t>
            </w:r>
          </w:p>
        </w:tc>
        <w:tc>
          <w:tcPr>
            <w:tcW w:w="1995" w:type="dxa"/>
          </w:tcPr>
          <w:p w:rsidR="009B07A1" w:rsidRPr="000241D1" w:rsidRDefault="009B07A1" w:rsidP="009B07A1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“</w:t>
            </w:r>
          </w:p>
        </w:tc>
        <w:tc>
          <w:tcPr>
            <w:tcW w:w="2106" w:type="dxa"/>
          </w:tcPr>
          <w:p w:rsidR="009B07A1" w:rsidRPr="000241D1" w:rsidRDefault="00E34679" w:rsidP="009B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523" w:type="dxa"/>
          </w:tcPr>
          <w:p w:rsidR="009B07A1" w:rsidRPr="000241D1" w:rsidRDefault="00E34679" w:rsidP="009B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9B07A1" w:rsidRPr="000241D1" w:rsidTr="009B07A1">
        <w:trPr>
          <w:trHeight w:val="316"/>
        </w:trPr>
        <w:tc>
          <w:tcPr>
            <w:tcW w:w="3004" w:type="dxa"/>
          </w:tcPr>
          <w:p w:rsidR="009B07A1" w:rsidRPr="000241D1" w:rsidRDefault="009B07A1" w:rsidP="009B0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Fish meal</w:t>
            </w:r>
          </w:p>
        </w:tc>
        <w:tc>
          <w:tcPr>
            <w:tcW w:w="1995" w:type="dxa"/>
          </w:tcPr>
          <w:p w:rsidR="009B07A1" w:rsidRPr="000241D1" w:rsidRDefault="0084524F" w:rsidP="009B07A1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“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:rsidR="009B07A1" w:rsidRPr="000241D1" w:rsidRDefault="00E34679" w:rsidP="009B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3" w:type="dxa"/>
          </w:tcPr>
          <w:p w:rsidR="009B07A1" w:rsidRPr="000241D1" w:rsidRDefault="00E34679" w:rsidP="009B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9B07A1" w:rsidRPr="000241D1" w:rsidTr="009B07A1">
        <w:trPr>
          <w:trHeight w:val="316"/>
        </w:trPr>
        <w:tc>
          <w:tcPr>
            <w:tcW w:w="3004" w:type="dxa"/>
          </w:tcPr>
          <w:p w:rsidR="009B07A1" w:rsidRPr="000241D1" w:rsidRDefault="009B07A1" w:rsidP="009B0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Potato protein</w:t>
            </w:r>
          </w:p>
        </w:tc>
        <w:tc>
          <w:tcPr>
            <w:tcW w:w="1995" w:type="dxa"/>
          </w:tcPr>
          <w:p w:rsidR="009B07A1" w:rsidRPr="000241D1" w:rsidRDefault="0084524F" w:rsidP="009B07A1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“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:rsidR="009B07A1" w:rsidRPr="000241D1" w:rsidRDefault="00E34679" w:rsidP="009B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3" w:type="dxa"/>
          </w:tcPr>
          <w:p w:rsidR="009B07A1" w:rsidRPr="000241D1" w:rsidRDefault="00E34679" w:rsidP="009B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9B07A1" w:rsidRPr="000241D1" w:rsidTr="009B07A1">
        <w:trPr>
          <w:trHeight w:val="316"/>
        </w:trPr>
        <w:tc>
          <w:tcPr>
            <w:tcW w:w="3004" w:type="dxa"/>
          </w:tcPr>
          <w:p w:rsidR="009B07A1" w:rsidRPr="000241D1" w:rsidRDefault="009B07A1" w:rsidP="009B0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Soybean oil</w:t>
            </w:r>
          </w:p>
        </w:tc>
        <w:tc>
          <w:tcPr>
            <w:tcW w:w="1995" w:type="dxa"/>
          </w:tcPr>
          <w:p w:rsidR="009B07A1" w:rsidRPr="000241D1" w:rsidRDefault="0084524F" w:rsidP="009B07A1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“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:rsidR="009B07A1" w:rsidRPr="000241D1" w:rsidRDefault="00E34679" w:rsidP="009B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23" w:type="dxa"/>
          </w:tcPr>
          <w:p w:rsidR="009B07A1" w:rsidRPr="000241D1" w:rsidRDefault="009B07A1" w:rsidP="009B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B07A1" w:rsidRPr="000241D1" w:rsidTr="009B07A1">
        <w:trPr>
          <w:trHeight w:val="316"/>
        </w:trPr>
        <w:tc>
          <w:tcPr>
            <w:tcW w:w="3004" w:type="dxa"/>
          </w:tcPr>
          <w:p w:rsidR="009B07A1" w:rsidRPr="000241D1" w:rsidRDefault="009B07A1" w:rsidP="009B0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 xml:space="preserve">Premix </w:t>
            </w:r>
          </w:p>
        </w:tc>
        <w:tc>
          <w:tcPr>
            <w:tcW w:w="1995" w:type="dxa"/>
          </w:tcPr>
          <w:p w:rsidR="009B07A1" w:rsidRPr="000241D1" w:rsidRDefault="009B07A1" w:rsidP="009B07A1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“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:rsidR="009B07A1" w:rsidRPr="000241D1" w:rsidRDefault="00E34679" w:rsidP="009B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523" w:type="dxa"/>
          </w:tcPr>
          <w:p w:rsidR="009B07A1" w:rsidRPr="000241D1" w:rsidRDefault="00E34679" w:rsidP="009B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1D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9B07A1" w:rsidRPr="000241D1" w:rsidTr="009B07A1">
        <w:trPr>
          <w:trHeight w:val="316"/>
        </w:trPr>
        <w:tc>
          <w:tcPr>
            <w:tcW w:w="3004" w:type="dxa"/>
            <w:tcBorders>
              <w:left w:val="single" w:sz="4" w:space="0" w:color="auto"/>
              <w:right w:val="nil"/>
            </w:tcBorders>
          </w:tcPr>
          <w:p w:rsidR="009B07A1" w:rsidRPr="000241D1" w:rsidRDefault="009B07A1" w:rsidP="009B07A1">
            <w:pPr>
              <w:rPr>
                <w:rFonts w:ascii="Times New Roman" w:eastAsia="Calibri" w:hAnsi="Times New Roman" w:cs="Times New Roman"/>
                <w:b/>
                <w:i/>
                <w:noProof w:val="0"/>
                <w:sz w:val="24"/>
                <w:szCs w:val="24"/>
              </w:rPr>
            </w:pPr>
            <w:r w:rsidRPr="000241D1">
              <w:rPr>
                <w:rFonts w:ascii="Times New Roman" w:eastAsia="Calibri" w:hAnsi="Times New Roman" w:cs="Times New Roman"/>
                <w:b/>
                <w:i/>
                <w:noProof w:val="0"/>
                <w:sz w:val="24"/>
                <w:szCs w:val="24"/>
              </w:rPr>
              <w:t>Composition</w:t>
            </w:r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9B07A1" w:rsidRPr="000241D1" w:rsidRDefault="009B07A1" w:rsidP="009B07A1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07A1" w:rsidRPr="000241D1" w:rsidRDefault="009B07A1" w:rsidP="009B07A1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B07A1" w:rsidRPr="000241D1" w:rsidRDefault="009B07A1" w:rsidP="009B07A1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</w:p>
        </w:tc>
      </w:tr>
      <w:tr w:rsidR="0084524F" w:rsidRPr="000241D1" w:rsidTr="009B07A1">
        <w:trPr>
          <w:trHeight w:val="316"/>
        </w:trPr>
        <w:tc>
          <w:tcPr>
            <w:tcW w:w="3004" w:type="dxa"/>
          </w:tcPr>
          <w:p w:rsidR="0084524F" w:rsidRPr="000241D1" w:rsidRDefault="0084524F" w:rsidP="009B07A1">
            <w:pPr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Moisture</w:t>
            </w:r>
          </w:p>
        </w:tc>
        <w:tc>
          <w:tcPr>
            <w:tcW w:w="1995" w:type="dxa"/>
          </w:tcPr>
          <w:p w:rsidR="0084524F" w:rsidRPr="000241D1" w:rsidRDefault="00E34679" w:rsidP="009B07A1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g/kg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:rsidR="0084524F" w:rsidRPr="000241D1" w:rsidRDefault="00E34679" w:rsidP="009B07A1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112.0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:rsidR="0084524F" w:rsidRPr="000241D1" w:rsidRDefault="00E34679" w:rsidP="009B07A1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110.8</w:t>
            </w:r>
          </w:p>
        </w:tc>
      </w:tr>
      <w:tr w:rsidR="00E34679" w:rsidRPr="000241D1" w:rsidTr="009B07A1">
        <w:trPr>
          <w:trHeight w:val="316"/>
        </w:trPr>
        <w:tc>
          <w:tcPr>
            <w:tcW w:w="3004" w:type="dxa"/>
          </w:tcPr>
          <w:p w:rsidR="00E34679" w:rsidRPr="000241D1" w:rsidRDefault="00E34679" w:rsidP="00E34679">
            <w:pPr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Crude protein</w:t>
            </w:r>
          </w:p>
        </w:tc>
        <w:tc>
          <w:tcPr>
            <w:tcW w:w="1995" w:type="dxa"/>
          </w:tcPr>
          <w:p w:rsidR="00E34679" w:rsidRPr="000241D1" w:rsidRDefault="00E34679" w:rsidP="00E34679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“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:rsidR="00E34679" w:rsidRPr="000241D1" w:rsidRDefault="00E34679" w:rsidP="00E34679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145.2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:rsidR="00E34679" w:rsidRPr="000241D1" w:rsidRDefault="00E34679" w:rsidP="00E34679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350.7</w:t>
            </w:r>
          </w:p>
        </w:tc>
      </w:tr>
      <w:tr w:rsidR="00E34679" w:rsidRPr="000241D1" w:rsidTr="009B07A1">
        <w:trPr>
          <w:trHeight w:val="333"/>
        </w:trPr>
        <w:tc>
          <w:tcPr>
            <w:tcW w:w="3004" w:type="dxa"/>
          </w:tcPr>
          <w:p w:rsidR="00E34679" w:rsidRPr="000241D1" w:rsidRDefault="00E34679" w:rsidP="00E34679">
            <w:pPr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Crude fibre</w:t>
            </w:r>
          </w:p>
        </w:tc>
        <w:tc>
          <w:tcPr>
            <w:tcW w:w="1995" w:type="dxa"/>
          </w:tcPr>
          <w:p w:rsidR="00E34679" w:rsidRPr="000241D1" w:rsidRDefault="00E34679" w:rsidP="00E34679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“</w:t>
            </w:r>
          </w:p>
        </w:tc>
        <w:tc>
          <w:tcPr>
            <w:tcW w:w="2106" w:type="dxa"/>
          </w:tcPr>
          <w:p w:rsidR="00E34679" w:rsidRPr="000241D1" w:rsidRDefault="00E34679" w:rsidP="00E34679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40.0</w:t>
            </w:r>
          </w:p>
        </w:tc>
        <w:tc>
          <w:tcPr>
            <w:tcW w:w="2523" w:type="dxa"/>
          </w:tcPr>
          <w:p w:rsidR="00E34679" w:rsidRPr="000241D1" w:rsidRDefault="00E34679" w:rsidP="00E34679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42.0</w:t>
            </w:r>
          </w:p>
        </w:tc>
      </w:tr>
      <w:tr w:rsidR="00E34679" w:rsidRPr="000241D1" w:rsidTr="009B07A1">
        <w:trPr>
          <w:trHeight w:val="316"/>
        </w:trPr>
        <w:tc>
          <w:tcPr>
            <w:tcW w:w="3004" w:type="dxa"/>
          </w:tcPr>
          <w:p w:rsidR="00E34679" w:rsidRPr="000241D1" w:rsidRDefault="00E34679" w:rsidP="00E34679">
            <w:pPr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Ether extract</w:t>
            </w:r>
          </w:p>
        </w:tc>
        <w:tc>
          <w:tcPr>
            <w:tcW w:w="1995" w:type="dxa"/>
          </w:tcPr>
          <w:p w:rsidR="00E34679" w:rsidRPr="000241D1" w:rsidRDefault="00E34679" w:rsidP="00E34679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“</w:t>
            </w:r>
          </w:p>
        </w:tc>
        <w:tc>
          <w:tcPr>
            <w:tcW w:w="2106" w:type="dxa"/>
          </w:tcPr>
          <w:p w:rsidR="00E34679" w:rsidRPr="000241D1" w:rsidRDefault="00E34679" w:rsidP="00E34679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42.0</w:t>
            </w:r>
          </w:p>
        </w:tc>
        <w:tc>
          <w:tcPr>
            <w:tcW w:w="2523" w:type="dxa"/>
          </w:tcPr>
          <w:p w:rsidR="00E34679" w:rsidRPr="000241D1" w:rsidRDefault="00E34679" w:rsidP="00E34679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35.0</w:t>
            </w:r>
          </w:p>
        </w:tc>
      </w:tr>
      <w:tr w:rsidR="00E34679" w:rsidRPr="000241D1" w:rsidTr="009B07A1">
        <w:trPr>
          <w:trHeight w:val="316"/>
        </w:trPr>
        <w:tc>
          <w:tcPr>
            <w:tcW w:w="3004" w:type="dxa"/>
          </w:tcPr>
          <w:p w:rsidR="00E34679" w:rsidRPr="000241D1" w:rsidRDefault="00E34679" w:rsidP="00E34679">
            <w:pPr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Starch</w:t>
            </w:r>
          </w:p>
        </w:tc>
        <w:tc>
          <w:tcPr>
            <w:tcW w:w="1995" w:type="dxa"/>
          </w:tcPr>
          <w:p w:rsidR="00E34679" w:rsidRPr="000241D1" w:rsidRDefault="00E34679" w:rsidP="00E34679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“</w:t>
            </w:r>
          </w:p>
        </w:tc>
        <w:tc>
          <w:tcPr>
            <w:tcW w:w="2106" w:type="dxa"/>
          </w:tcPr>
          <w:p w:rsidR="00E34679" w:rsidRPr="000241D1" w:rsidRDefault="00E34679" w:rsidP="00E34679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439</w:t>
            </w:r>
          </w:p>
        </w:tc>
        <w:tc>
          <w:tcPr>
            <w:tcW w:w="2523" w:type="dxa"/>
          </w:tcPr>
          <w:p w:rsidR="00E34679" w:rsidRPr="000241D1" w:rsidRDefault="00E34679" w:rsidP="00E34679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245</w:t>
            </w:r>
          </w:p>
        </w:tc>
      </w:tr>
      <w:tr w:rsidR="009B07A1" w:rsidRPr="000241D1" w:rsidTr="009B07A1">
        <w:trPr>
          <w:trHeight w:val="316"/>
        </w:trPr>
        <w:tc>
          <w:tcPr>
            <w:tcW w:w="3004" w:type="dxa"/>
          </w:tcPr>
          <w:p w:rsidR="009B07A1" w:rsidRPr="000241D1" w:rsidRDefault="0084524F" w:rsidP="009B07A1">
            <w:pPr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Digestible</w:t>
            </w:r>
            <w:r w:rsidR="009B07A1"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 xml:space="preserve"> energy </w:t>
            </w:r>
          </w:p>
        </w:tc>
        <w:tc>
          <w:tcPr>
            <w:tcW w:w="1995" w:type="dxa"/>
          </w:tcPr>
          <w:p w:rsidR="009B07A1" w:rsidRPr="000241D1" w:rsidRDefault="009B07A1" w:rsidP="009B07A1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Kcal/Kg</w:t>
            </w:r>
          </w:p>
        </w:tc>
        <w:tc>
          <w:tcPr>
            <w:tcW w:w="2106" w:type="dxa"/>
          </w:tcPr>
          <w:p w:rsidR="009B07A1" w:rsidRPr="000241D1" w:rsidRDefault="009B07A1" w:rsidP="009B07A1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3284</w:t>
            </w:r>
          </w:p>
        </w:tc>
        <w:tc>
          <w:tcPr>
            <w:tcW w:w="2523" w:type="dxa"/>
          </w:tcPr>
          <w:p w:rsidR="009B07A1" w:rsidRPr="000241D1" w:rsidRDefault="009B07A1" w:rsidP="009B07A1">
            <w:pPr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</w:pPr>
            <w:r w:rsidRPr="000241D1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it-IT"/>
              </w:rPr>
              <w:t>3291</w:t>
            </w:r>
          </w:p>
        </w:tc>
      </w:tr>
    </w:tbl>
    <w:p w:rsidR="003974A9" w:rsidRPr="000241D1" w:rsidRDefault="003974A9">
      <w:pPr>
        <w:rPr>
          <w:rFonts w:ascii="Times New Roman" w:hAnsi="Times New Roman" w:cs="Times New Roman"/>
          <w:sz w:val="24"/>
          <w:szCs w:val="24"/>
        </w:rPr>
      </w:pPr>
    </w:p>
    <w:p w:rsidR="004A1848" w:rsidRPr="000241D1" w:rsidRDefault="004A1848">
      <w:pPr>
        <w:rPr>
          <w:rFonts w:ascii="Times New Roman" w:hAnsi="Times New Roman" w:cs="Times New Roman"/>
          <w:sz w:val="24"/>
          <w:szCs w:val="24"/>
        </w:rPr>
      </w:pPr>
    </w:p>
    <w:p w:rsidR="004A1848" w:rsidRPr="000241D1" w:rsidRDefault="004A1848">
      <w:pPr>
        <w:rPr>
          <w:rFonts w:ascii="Times New Roman" w:hAnsi="Times New Roman" w:cs="Times New Roman"/>
          <w:sz w:val="24"/>
          <w:szCs w:val="24"/>
        </w:rPr>
      </w:pPr>
    </w:p>
    <w:sectPr w:rsidR="004A1848" w:rsidRPr="000241D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848"/>
    <w:rsid w:val="000241D1"/>
    <w:rsid w:val="003974A9"/>
    <w:rsid w:val="004A1848"/>
    <w:rsid w:val="0061479C"/>
    <w:rsid w:val="0084524F"/>
    <w:rsid w:val="009B07A1"/>
    <w:rsid w:val="00E34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07FDB5-239E-49C2-A56B-6F781DE60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noProof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4A1848"/>
    <w:pPr>
      <w:spacing w:after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59"/>
    <w:rsid w:val="004A184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Bologna</Company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Mazzoni</dc:creator>
  <cp:keywords/>
  <dc:description/>
  <cp:lastModifiedBy>Maurizio Mazzoni</cp:lastModifiedBy>
  <cp:revision>2</cp:revision>
  <dcterms:created xsi:type="dcterms:W3CDTF">2016-01-19T08:39:00Z</dcterms:created>
  <dcterms:modified xsi:type="dcterms:W3CDTF">2016-01-19T08:39:00Z</dcterms:modified>
</cp:coreProperties>
</file>